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129677" w14:textId="77777777" w:rsidR="001945FD" w:rsidRPr="00C05991" w:rsidRDefault="001945FD" w:rsidP="001945FD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C05991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</w:t>
      </w:r>
    </w:p>
    <w:p w14:paraId="10E055AB" w14:textId="77777777" w:rsidR="007B6CF3" w:rsidRPr="007B6CF3" w:rsidRDefault="007B6CF3" w:rsidP="007B6CF3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B6CF3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time course of the spatial representation of “past” and “future” concepts: new evidence from the STEARC effect</w:t>
      </w:r>
    </w:p>
    <w:p w14:paraId="45AF3DBF" w14:textId="7A4E670E" w:rsidR="001B60B9" w:rsidRPr="001907C5" w:rsidRDefault="001B60B9" w:rsidP="001907C5">
      <w:pPr>
        <w:spacing w:line="276" w:lineRule="auto"/>
        <w:jc w:val="center"/>
        <w:rPr>
          <w:rFonts w:ascii="Times New Roman" w:hAnsi="Times New Roman" w:cs="Times New Roman"/>
          <w:bCs/>
          <w:i/>
          <w:szCs w:val="20"/>
        </w:rPr>
      </w:pPr>
      <w:proofErr w:type="gramStart"/>
      <w:r w:rsidRPr="001907C5">
        <w:rPr>
          <w:rFonts w:ascii="Times New Roman" w:hAnsi="Times New Roman" w:cs="Times New Roman"/>
          <w:bCs/>
          <w:i/>
          <w:szCs w:val="20"/>
        </w:rPr>
        <w:t xml:space="preserve">Gabriele Scozia </w:t>
      </w:r>
      <w:r w:rsidRPr="001907C5">
        <w:rPr>
          <w:rFonts w:ascii="Times New Roman" w:hAnsi="Times New Roman" w:cs="Times New Roman"/>
          <w:bCs/>
          <w:i/>
          <w:szCs w:val="20"/>
          <w:vertAlign w:val="superscript"/>
        </w:rPr>
        <w:t>1,3</w:t>
      </w:r>
      <w:r w:rsidRPr="001907C5">
        <w:rPr>
          <w:rFonts w:ascii="Times New Roman" w:hAnsi="Times New Roman" w:cs="Times New Roman"/>
          <w:bCs/>
          <w:i/>
          <w:iCs/>
          <w:szCs w:val="20"/>
          <w:vertAlign w:val="superscript"/>
        </w:rPr>
        <w:t>*</w:t>
      </w:r>
      <w:r w:rsidRPr="001907C5">
        <w:rPr>
          <w:rFonts w:ascii="Times New Roman" w:hAnsi="Times New Roman" w:cs="Times New Roman"/>
          <w:bCs/>
          <w:i/>
          <w:szCs w:val="20"/>
        </w:rPr>
        <w:t xml:space="preserve">, Mario Pinto </w:t>
      </w:r>
      <w:r w:rsidRPr="001907C5">
        <w:rPr>
          <w:rFonts w:ascii="Times New Roman" w:hAnsi="Times New Roman" w:cs="Times New Roman"/>
          <w:bCs/>
          <w:i/>
          <w:iCs/>
          <w:szCs w:val="20"/>
          <w:vertAlign w:val="superscript"/>
        </w:rPr>
        <w:t>1</w:t>
      </w:r>
      <w:r w:rsidR="007B6CF3">
        <w:rPr>
          <w:rFonts w:ascii="Times New Roman" w:hAnsi="Times New Roman" w:cs="Times New Roman"/>
          <w:bCs/>
          <w:i/>
          <w:iCs/>
          <w:szCs w:val="20"/>
          <w:vertAlign w:val="superscript"/>
        </w:rPr>
        <w:t>,2</w:t>
      </w:r>
      <w:r w:rsidRPr="001907C5">
        <w:rPr>
          <w:rFonts w:ascii="Times New Roman" w:hAnsi="Times New Roman" w:cs="Times New Roman"/>
          <w:bCs/>
          <w:i/>
          <w:szCs w:val="20"/>
        </w:rPr>
        <w:t xml:space="preserve">, </w:t>
      </w:r>
      <w:r w:rsidR="004D275F" w:rsidRPr="004D275F">
        <w:rPr>
          <w:rFonts w:ascii="Times New Roman" w:hAnsi="Times New Roman" w:cs="Times New Roman"/>
          <w:bCs/>
          <w:i/>
          <w:szCs w:val="20"/>
        </w:rPr>
        <w:t xml:space="preserve">Silvana </w:t>
      </w:r>
      <w:proofErr w:type="spellStart"/>
      <w:r w:rsidR="004D275F" w:rsidRPr="004D275F">
        <w:rPr>
          <w:rFonts w:ascii="Times New Roman" w:hAnsi="Times New Roman" w:cs="Times New Roman"/>
          <w:bCs/>
          <w:i/>
          <w:szCs w:val="20"/>
        </w:rPr>
        <w:t>Lozit</w:t>
      </w:r>
      <w:r w:rsidR="004D275F">
        <w:rPr>
          <w:rFonts w:ascii="Times New Roman" w:hAnsi="Times New Roman" w:cs="Times New Roman"/>
          <w:bCs/>
          <w:i/>
          <w:szCs w:val="20"/>
        </w:rPr>
        <w:t>o</w:t>
      </w:r>
      <w:proofErr w:type="spellEnd"/>
      <w:r w:rsidR="004D275F">
        <w:rPr>
          <w:rFonts w:ascii="Times New Roman" w:hAnsi="Times New Roman" w:cs="Times New Roman"/>
          <w:bCs/>
          <w:i/>
          <w:szCs w:val="20"/>
        </w:rPr>
        <w:t xml:space="preserve"> </w:t>
      </w:r>
      <w:r w:rsidR="004D275F" w:rsidRPr="001907C5">
        <w:rPr>
          <w:rFonts w:ascii="Times New Roman" w:hAnsi="Times New Roman" w:cs="Times New Roman"/>
          <w:bCs/>
          <w:i/>
          <w:szCs w:val="20"/>
          <w:vertAlign w:val="superscript"/>
        </w:rPr>
        <w:t>1,</w:t>
      </w:r>
      <w:r w:rsidR="007B6CF3">
        <w:rPr>
          <w:rFonts w:ascii="Times New Roman" w:hAnsi="Times New Roman" w:cs="Times New Roman"/>
          <w:bCs/>
          <w:i/>
          <w:szCs w:val="20"/>
          <w:vertAlign w:val="superscript"/>
        </w:rPr>
        <w:t>2</w:t>
      </w:r>
      <w:r w:rsidR="0035439E" w:rsidRPr="001907C5">
        <w:rPr>
          <w:rFonts w:ascii="Times New Roman" w:hAnsi="Times New Roman" w:cs="Times New Roman"/>
          <w:bCs/>
          <w:i/>
          <w:szCs w:val="20"/>
        </w:rPr>
        <w:t xml:space="preserve">, </w:t>
      </w:r>
      <w:r w:rsidR="007B6CF3">
        <w:rPr>
          <w:rFonts w:ascii="Times New Roman" w:hAnsi="Times New Roman" w:cs="Times New Roman"/>
          <w:bCs/>
          <w:i/>
          <w:szCs w:val="20"/>
        </w:rPr>
        <w:t>Nicola Binetti</w:t>
      </w:r>
      <w:r w:rsidR="005237EA" w:rsidRPr="001907C5">
        <w:rPr>
          <w:rFonts w:ascii="Times New Roman" w:hAnsi="Times New Roman" w:cs="Times New Roman"/>
          <w:bCs/>
          <w:i/>
          <w:szCs w:val="20"/>
        </w:rPr>
        <w:t xml:space="preserve">, </w:t>
      </w:r>
      <w:r w:rsidR="007B6CF3">
        <w:rPr>
          <w:rFonts w:ascii="Times New Roman" w:hAnsi="Times New Roman" w:cs="Times New Roman"/>
          <w:bCs/>
          <w:i/>
          <w:szCs w:val="20"/>
        </w:rPr>
        <w:t>Mariella Pazzaglia</w:t>
      </w:r>
      <w:r w:rsidR="007B6CF3" w:rsidRPr="001907C5">
        <w:rPr>
          <w:rFonts w:ascii="Times New Roman" w:hAnsi="Times New Roman" w:cs="Times New Roman"/>
          <w:bCs/>
          <w:i/>
          <w:szCs w:val="20"/>
          <w:vertAlign w:val="superscript"/>
        </w:rPr>
        <w:t>1,</w:t>
      </w:r>
      <w:r w:rsidR="007B6CF3">
        <w:rPr>
          <w:rFonts w:ascii="Times New Roman" w:hAnsi="Times New Roman" w:cs="Times New Roman"/>
          <w:bCs/>
          <w:i/>
          <w:szCs w:val="20"/>
          <w:vertAlign w:val="superscript"/>
        </w:rPr>
        <w:t>2</w:t>
      </w:r>
      <w:r w:rsidR="007B6CF3">
        <w:rPr>
          <w:rFonts w:ascii="Times New Roman" w:hAnsi="Times New Roman" w:cs="Times New Roman"/>
          <w:bCs/>
          <w:i/>
          <w:szCs w:val="20"/>
        </w:rPr>
        <w:t xml:space="preserve">, </w:t>
      </w:r>
      <w:r w:rsidR="005237EA" w:rsidRPr="001907C5">
        <w:rPr>
          <w:rFonts w:ascii="Times New Roman" w:hAnsi="Times New Roman" w:cs="Times New Roman"/>
          <w:bCs/>
          <w:i/>
          <w:szCs w:val="20"/>
        </w:rPr>
        <w:t>S</w:t>
      </w:r>
      <w:r w:rsidRPr="001907C5">
        <w:rPr>
          <w:rFonts w:ascii="Times New Roman" w:hAnsi="Times New Roman" w:cs="Times New Roman"/>
          <w:bCs/>
          <w:i/>
          <w:szCs w:val="20"/>
        </w:rPr>
        <w:t xml:space="preserve">tefano </w:t>
      </w:r>
      <w:proofErr w:type="spellStart"/>
      <w:r w:rsidRPr="001907C5">
        <w:rPr>
          <w:rFonts w:ascii="Times New Roman" w:hAnsi="Times New Roman" w:cs="Times New Roman"/>
          <w:bCs/>
          <w:i/>
          <w:szCs w:val="20"/>
        </w:rPr>
        <w:t>Lasaponara</w:t>
      </w:r>
      <w:proofErr w:type="spellEnd"/>
      <w:r w:rsidRPr="001907C5">
        <w:rPr>
          <w:rFonts w:ascii="Times New Roman" w:hAnsi="Times New Roman" w:cs="Times New Roman"/>
          <w:bCs/>
          <w:i/>
          <w:szCs w:val="20"/>
        </w:rPr>
        <w:t xml:space="preserve"> </w:t>
      </w:r>
      <w:r w:rsidR="007B6CF3">
        <w:rPr>
          <w:rFonts w:ascii="Times New Roman" w:hAnsi="Times New Roman" w:cs="Times New Roman"/>
          <w:bCs/>
          <w:i/>
          <w:iCs/>
          <w:szCs w:val="20"/>
          <w:vertAlign w:val="superscript"/>
        </w:rPr>
        <w:t>1,2</w:t>
      </w:r>
      <w:r w:rsidRPr="001907C5">
        <w:rPr>
          <w:rFonts w:ascii="Times New Roman" w:hAnsi="Times New Roman" w:cs="Times New Roman"/>
          <w:bCs/>
          <w:i/>
          <w:szCs w:val="20"/>
        </w:rPr>
        <w:t>, and Fabrizio Doric</w:t>
      </w:r>
      <w:proofErr w:type="gramEnd"/>
      <w:r w:rsidRPr="001907C5">
        <w:rPr>
          <w:rFonts w:ascii="Times New Roman" w:hAnsi="Times New Roman" w:cs="Times New Roman"/>
          <w:bCs/>
          <w:i/>
          <w:szCs w:val="20"/>
        </w:rPr>
        <w:t>chi</w:t>
      </w:r>
      <w:r w:rsidRPr="001907C5">
        <w:rPr>
          <w:rFonts w:ascii="Times New Roman" w:hAnsi="Times New Roman" w:cs="Times New Roman"/>
          <w:bCs/>
          <w:i/>
          <w:iCs/>
          <w:szCs w:val="20"/>
          <w:vertAlign w:val="superscript"/>
        </w:rPr>
        <w:t>1,2 *</w:t>
      </w:r>
    </w:p>
    <w:p w14:paraId="6EE09170" w14:textId="77777777" w:rsidR="001B60B9" w:rsidRPr="001907C5" w:rsidRDefault="001B60B9" w:rsidP="006A6B6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83879B6" w14:textId="77777777" w:rsidR="001B60B9" w:rsidRPr="001907C5" w:rsidRDefault="001B60B9" w:rsidP="001907C5">
      <w:pPr>
        <w:spacing w:line="240" w:lineRule="auto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 w:rsidRPr="001907C5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1</w:t>
      </w:r>
      <w:r w:rsidRPr="001907C5">
        <w:rPr>
          <w:rFonts w:ascii="Times New Roman" w:hAnsi="Times New Roman" w:cs="Times New Roman"/>
          <w:i/>
          <w:iCs/>
          <w:sz w:val="20"/>
          <w:szCs w:val="20"/>
        </w:rPr>
        <w:t xml:space="preserve"> Dipartimento di Psicologia, Università degli Studi di Roma ‘La Sapienza’, Roma, </w:t>
      </w:r>
      <w:proofErr w:type="spellStart"/>
      <w:r w:rsidRPr="001907C5">
        <w:rPr>
          <w:rFonts w:ascii="Times New Roman" w:hAnsi="Times New Roman" w:cs="Times New Roman"/>
          <w:i/>
          <w:iCs/>
          <w:sz w:val="20"/>
          <w:szCs w:val="20"/>
        </w:rPr>
        <w:t>Italy</w:t>
      </w:r>
      <w:proofErr w:type="spellEnd"/>
    </w:p>
    <w:p w14:paraId="42D73E61" w14:textId="25B5F9B5" w:rsidR="007B6CF3" w:rsidRPr="007B6CF3" w:rsidRDefault="001B60B9" w:rsidP="007B6CF3">
      <w:pPr>
        <w:spacing w:line="240" w:lineRule="auto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proofErr w:type="gramStart"/>
      <w:r w:rsidRPr="001907C5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Pr="001907C5">
        <w:rPr>
          <w:rFonts w:ascii="Times New Roman" w:hAnsi="Times New Roman" w:cs="Times New Roman"/>
          <w:i/>
          <w:iCs/>
          <w:sz w:val="20"/>
          <w:szCs w:val="20"/>
        </w:rPr>
        <w:t xml:space="preserve"> Fondazione</w:t>
      </w:r>
      <w:proofErr w:type="gramEnd"/>
      <w:r w:rsidRPr="001907C5">
        <w:rPr>
          <w:rFonts w:ascii="Times New Roman" w:hAnsi="Times New Roman" w:cs="Times New Roman"/>
          <w:i/>
          <w:iCs/>
          <w:sz w:val="20"/>
          <w:szCs w:val="20"/>
        </w:rPr>
        <w:t xml:space="preserve"> Santa Lucia IRCCS, Roma, </w:t>
      </w:r>
      <w:proofErr w:type="spellStart"/>
      <w:r w:rsidRPr="001907C5">
        <w:rPr>
          <w:rFonts w:ascii="Times New Roman" w:hAnsi="Times New Roman" w:cs="Times New Roman"/>
          <w:i/>
          <w:iCs/>
          <w:sz w:val="20"/>
          <w:szCs w:val="20"/>
        </w:rPr>
        <w:t>Ital</w:t>
      </w:r>
      <w:r w:rsidR="007B6CF3">
        <w:rPr>
          <w:rFonts w:ascii="Times New Roman" w:hAnsi="Times New Roman" w:cs="Times New Roman"/>
          <w:i/>
          <w:iCs/>
          <w:sz w:val="20"/>
          <w:szCs w:val="20"/>
        </w:rPr>
        <w:t>y</w:t>
      </w:r>
      <w:proofErr w:type="spellEnd"/>
      <w:r w:rsidR="007B6CF3">
        <w:rPr>
          <w:rFonts w:ascii="Times New Roman" w:hAnsi="Times New Roman" w:cs="Times New Roman"/>
          <w:i/>
          <w:iCs/>
          <w:sz w:val="20"/>
          <w:szCs w:val="20"/>
        </w:rPr>
        <w:t xml:space="preserve">,  </w:t>
      </w:r>
      <w:r w:rsidR="007B6CF3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3</w:t>
      </w:r>
      <w:r w:rsidRPr="001907C5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 xml:space="preserve"> </w:t>
      </w:r>
      <w:r w:rsidR="007B6CF3" w:rsidRPr="00CB1569">
        <w:rPr>
          <w:rFonts w:ascii="Times New Roman" w:hAnsi="Times New Roman" w:cs="Times New Roman"/>
          <w:i/>
          <w:iCs/>
          <w:sz w:val="20"/>
          <w:szCs w:val="20"/>
          <w:lang w:val="en-US"/>
        </w:rPr>
        <w:t>International School for Advanced Studies (SISSA), Trieste, Italy</w:t>
      </w:r>
    </w:p>
    <w:p w14:paraId="433C287F" w14:textId="73ED36DF" w:rsidR="001B60B9" w:rsidRDefault="001B60B9" w:rsidP="001945FD">
      <w:pPr>
        <w:spacing w:line="240" w:lineRule="auto"/>
        <w:jc w:val="center"/>
        <w:rPr>
          <w:rFonts w:ascii="Times New Roman" w:hAnsi="Times New Roman" w:cs="Times New Roman"/>
          <w:b/>
          <w:lang w:val="en-GB"/>
        </w:rPr>
      </w:pPr>
      <w:r w:rsidRPr="000C2DD2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*</w:t>
      </w:r>
      <w:r w:rsidRPr="000C2DD2">
        <w:rPr>
          <w:rFonts w:ascii="Times New Roman" w:hAnsi="Times New Roman" w:cs="Times New Roman"/>
          <w:i/>
          <w:sz w:val="20"/>
          <w:szCs w:val="20"/>
          <w:lang w:val="en-GB"/>
        </w:rPr>
        <w:t xml:space="preserve">Corresponding authors: </w:t>
      </w:r>
      <w:hyperlink r:id="rId8" w:history="1">
        <w:r w:rsidRPr="000C2DD2">
          <w:rPr>
            <w:rStyle w:val="Collegamentoipertestuale"/>
            <w:rFonts w:ascii="Times New Roman" w:hAnsi="Times New Roman" w:cs="Times New Roman"/>
            <w:i/>
            <w:color w:val="auto"/>
            <w:sz w:val="20"/>
            <w:szCs w:val="20"/>
            <w:lang w:val="en-GB"/>
          </w:rPr>
          <w:t>fabrizio.doricchi@uniroma1.it</w:t>
        </w:r>
      </w:hyperlink>
      <w:r w:rsidRPr="000C2DD2">
        <w:rPr>
          <w:rFonts w:ascii="Times New Roman" w:hAnsi="Times New Roman" w:cs="Times New Roman"/>
          <w:i/>
          <w:sz w:val="20"/>
          <w:szCs w:val="20"/>
          <w:lang w:val="en-GB"/>
        </w:rPr>
        <w:t xml:space="preserve">, </w:t>
      </w:r>
      <w:hyperlink r:id="rId9" w:history="1">
        <w:r w:rsidR="001945FD" w:rsidRPr="000D182B">
          <w:rPr>
            <w:rStyle w:val="Collegamentoipertestuale"/>
            <w:rFonts w:ascii="Times New Roman" w:hAnsi="Times New Roman" w:cs="Times New Roman"/>
            <w:i/>
            <w:sz w:val="20"/>
            <w:szCs w:val="20"/>
            <w:lang w:val="en-GB"/>
          </w:rPr>
          <w:t>gabriele.scozia@uniroma1.it</w:t>
        </w:r>
      </w:hyperlink>
    </w:p>
    <w:p w14:paraId="08A003D3" w14:textId="77777777" w:rsidR="001945FD" w:rsidRPr="000C2DD2" w:rsidRDefault="001945FD" w:rsidP="001907C5">
      <w:pPr>
        <w:spacing w:line="24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46370FE4" w14:textId="77777777" w:rsidR="007B6CF3" w:rsidRDefault="007B6CF3" w:rsidP="007B6CF3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3212E965" w14:textId="7C068D6F" w:rsidR="00F2653C" w:rsidRDefault="007B6CF3" w:rsidP="007B6CF3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List</w:t>
      </w:r>
      <w:r w:rsidR="008442C1">
        <w:rPr>
          <w:rFonts w:ascii="Times New Roman" w:hAnsi="Times New Roman" w:cs="Times New Roman"/>
          <w:b/>
          <w:sz w:val="28"/>
          <w:szCs w:val="28"/>
          <w:lang w:val="en-GB"/>
        </w:rPr>
        <w:t xml:space="preserve"> of 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>past and future words</w:t>
      </w:r>
    </w:p>
    <w:p w14:paraId="0F1BB5D4" w14:textId="77777777" w:rsidR="008442C1" w:rsidRDefault="008442C1" w:rsidP="007B6CF3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</w:p>
    <w:tbl>
      <w:tblPr>
        <w:tblW w:w="3080" w:type="dxa"/>
        <w:tblInd w:w="22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1580"/>
      </w:tblGrid>
      <w:tr w:rsidR="007B6CF3" w:rsidRPr="008442C1" w14:paraId="44A2425F" w14:textId="77777777" w:rsidTr="007B6CF3">
        <w:trPr>
          <w:trHeight w:val="315"/>
        </w:trPr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B8CF09B" w14:textId="77777777" w:rsidR="007B6CF3" w:rsidRPr="008442C1" w:rsidRDefault="007B6CF3" w:rsidP="007B6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8442C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ast</w:t>
            </w:r>
            <w:proofErr w:type="spellEnd"/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F75B27" w14:textId="77777777" w:rsidR="007B6CF3" w:rsidRPr="008442C1" w:rsidRDefault="007B6CF3" w:rsidP="007B6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Future</w:t>
            </w:r>
          </w:p>
        </w:tc>
      </w:tr>
      <w:tr w:rsidR="007B6CF3" w:rsidRPr="008442C1" w14:paraId="5BC99E1A" w14:textId="77777777" w:rsidTr="007B6CF3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D92269" w14:textId="77777777" w:rsidR="007B6CF3" w:rsidRPr="008442C1" w:rsidRDefault="007B6CF3" w:rsidP="007B6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Passat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09DF33" w14:textId="77777777" w:rsidR="007B6CF3" w:rsidRPr="008442C1" w:rsidRDefault="007B6CF3" w:rsidP="007B6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Futuro</w:t>
            </w:r>
          </w:p>
        </w:tc>
      </w:tr>
      <w:tr w:rsidR="007B6CF3" w:rsidRPr="008442C1" w14:paraId="601A3F32" w14:textId="77777777" w:rsidTr="007B6CF3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32CC7" w14:textId="77777777" w:rsidR="007B6CF3" w:rsidRPr="008442C1" w:rsidRDefault="007B6CF3" w:rsidP="007B6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Prim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99A642" w14:textId="77777777" w:rsidR="007B6CF3" w:rsidRPr="008442C1" w:rsidRDefault="007B6CF3" w:rsidP="007B6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Dopo</w:t>
            </w:r>
          </w:p>
        </w:tc>
      </w:tr>
      <w:tr w:rsidR="007B6CF3" w:rsidRPr="008442C1" w14:paraId="1F49C0DD" w14:textId="77777777" w:rsidTr="007B6CF3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F7383A" w14:textId="77777777" w:rsidR="007B6CF3" w:rsidRPr="008442C1" w:rsidRDefault="007B6CF3" w:rsidP="007B6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Recentement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350BD2" w14:textId="77777777" w:rsidR="007B6CF3" w:rsidRPr="008442C1" w:rsidRDefault="007B6CF3" w:rsidP="007B6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Prossimamente</w:t>
            </w:r>
          </w:p>
        </w:tc>
      </w:tr>
      <w:tr w:rsidR="007B6CF3" w:rsidRPr="008442C1" w14:paraId="0AE52E94" w14:textId="77777777" w:rsidTr="007B6CF3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78A564" w14:textId="77777777" w:rsidR="007B6CF3" w:rsidRPr="008442C1" w:rsidRDefault="007B6CF3" w:rsidP="007B6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Ier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6DD5A2" w14:textId="77777777" w:rsidR="007B6CF3" w:rsidRPr="008442C1" w:rsidRDefault="007B6CF3" w:rsidP="007B6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Domani</w:t>
            </w:r>
          </w:p>
        </w:tc>
      </w:tr>
      <w:tr w:rsidR="007B6CF3" w:rsidRPr="008442C1" w14:paraId="721D8D72" w14:textId="77777777" w:rsidTr="007B6CF3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89406" w14:textId="77777777" w:rsidR="007B6CF3" w:rsidRPr="008442C1" w:rsidRDefault="007B6CF3" w:rsidP="007B6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Dis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935CC2" w14:textId="77777777" w:rsidR="007B6CF3" w:rsidRPr="008442C1" w:rsidRDefault="007B6CF3" w:rsidP="007B6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Dirà</w:t>
            </w:r>
          </w:p>
        </w:tc>
      </w:tr>
      <w:tr w:rsidR="007B6CF3" w:rsidRPr="008442C1" w14:paraId="4C5E5FC0" w14:textId="77777777" w:rsidTr="007B6CF3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C8446C" w14:textId="77777777" w:rsidR="007B6CF3" w:rsidRPr="008442C1" w:rsidRDefault="007B6CF3" w:rsidP="007B6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Ebb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F5E6BD" w14:textId="77777777" w:rsidR="007B6CF3" w:rsidRPr="008442C1" w:rsidRDefault="007B6CF3" w:rsidP="007B6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Avrà</w:t>
            </w:r>
          </w:p>
        </w:tc>
      </w:tr>
      <w:tr w:rsidR="007B6CF3" w:rsidRPr="008442C1" w14:paraId="1BF9D713" w14:textId="77777777" w:rsidTr="007B6CF3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8C2164" w14:textId="77777777" w:rsidR="007B6CF3" w:rsidRPr="008442C1" w:rsidRDefault="007B6CF3" w:rsidP="007B6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Parla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E9CE99" w14:textId="77777777" w:rsidR="007B6CF3" w:rsidRPr="008442C1" w:rsidRDefault="007B6CF3" w:rsidP="007B6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Parlerò</w:t>
            </w:r>
          </w:p>
        </w:tc>
      </w:tr>
      <w:tr w:rsidR="007B6CF3" w:rsidRPr="008442C1" w14:paraId="6BB5F02B" w14:textId="77777777" w:rsidTr="007B6CF3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BCB05E" w14:textId="77777777" w:rsidR="007B6CF3" w:rsidRPr="008442C1" w:rsidRDefault="007B6CF3" w:rsidP="007B6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Potemm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C6F665" w14:textId="77777777" w:rsidR="007B6CF3" w:rsidRPr="008442C1" w:rsidRDefault="007B6CF3" w:rsidP="007B6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Potremo</w:t>
            </w:r>
          </w:p>
        </w:tc>
      </w:tr>
      <w:tr w:rsidR="007B6CF3" w:rsidRPr="008442C1" w14:paraId="28292092" w14:textId="77777777" w:rsidTr="007B6CF3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CB8294" w14:textId="77777777" w:rsidR="007B6CF3" w:rsidRPr="008442C1" w:rsidRDefault="007B6CF3" w:rsidP="007B6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Cercast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5D4367" w14:textId="77777777" w:rsidR="007B6CF3" w:rsidRPr="008442C1" w:rsidRDefault="007B6CF3" w:rsidP="007B6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Cercherete</w:t>
            </w:r>
          </w:p>
        </w:tc>
      </w:tr>
      <w:tr w:rsidR="007B6CF3" w:rsidRPr="008442C1" w14:paraId="200A9CF6" w14:textId="77777777" w:rsidTr="007B6CF3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D34BF8" w14:textId="77777777" w:rsidR="007B6CF3" w:rsidRPr="008442C1" w:rsidRDefault="007B6CF3" w:rsidP="007B6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Provast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163525" w14:textId="77777777" w:rsidR="007B6CF3" w:rsidRPr="008442C1" w:rsidRDefault="007B6CF3" w:rsidP="007B6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Proverete</w:t>
            </w:r>
          </w:p>
        </w:tc>
      </w:tr>
      <w:tr w:rsidR="007B6CF3" w:rsidRPr="008442C1" w14:paraId="78D659EE" w14:textId="77777777" w:rsidTr="007B6CF3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3450EC" w14:textId="77777777" w:rsidR="007B6CF3" w:rsidRPr="008442C1" w:rsidRDefault="007B6CF3" w:rsidP="007B6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Andast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11597B" w14:textId="77777777" w:rsidR="007B6CF3" w:rsidRPr="008442C1" w:rsidRDefault="007B6CF3" w:rsidP="007B6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Andrai</w:t>
            </w:r>
          </w:p>
        </w:tc>
        <w:bookmarkStart w:id="0" w:name="_GoBack"/>
        <w:bookmarkEnd w:id="0"/>
      </w:tr>
      <w:tr w:rsidR="007B6CF3" w:rsidRPr="008442C1" w14:paraId="3DD10FF4" w14:textId="77777777" w:rsidTr="007B6CF3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44FF83" w14:textId="77777777" w:rsidR="007B6CF3" w:rsidRPr="008442C1" w:rsidRDefault="007B6CF3" w:rsidP="007B6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Appari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0B2EC4" w14:textId="77777777" w:rsidR="007B6CF3" w:rsidRPr="008442C1" w:rsidRDefault="007B6CF3" w:rsidP="007B6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Apparirò</w:t>
            </w:r>
          </w:p>
        </w:tc>
      </w:tr>
      <w:tr w:rsidR="007B6CF3" w:rsidRPr="008442C1" w14:paraId="45511645" w14:textId="77777777" w:rsidTr="007B6CF3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5DCF19" w14:textId="77777777" w:rsidR="007B6CF3" w:rsidRPr="008442C1" w:rsidRDefault="007B6CF3" w:rsidP="007B6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Vid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DEA22F" w14:textId="77777777" w:rsidR="007B6CF3" w:rsidRPr="008442C1" w:rsidRDefault="007B6CF3" w:rsidP="007B6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Vedrà</w:t>
            </w:r>
          </w:p>
        </w:tc>
      </w:tr>
      <w:tr w:rsidR="007B6CF3" w:rsidRPr="008442C1" w14:paraId="74C4FDD2" w14:textId="77777777" w:rsidTr="007B6CF3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D025EA" w14:textId="77777777" w:rsidR="007B6CF3" w:rsidRPr="008442C1" w:rsidRDefault="007B6CF3" w:rsidP="007B6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Pensa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4B5B7A" w14:textId="77777777" w:rsidR="007B6CF3" w:rsidRPr="008442C1" w:rsidRDefault="007B6CF3" w:rsidP="007B6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Penserò</w:t>
            </w:r>
          </w:p>
        </w:tc>
      </w:tr>
      <w:tr w:rsidR="007B6CF3" w:rsidRPr="008442C1" w14:paraId="4B2D830E" w14:textId="77777777" w:rsidTr="007B6CF3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4A6503" w14:textId="77777777" w:rsidR="007B6CF3" w:rsidRPr="008442C1" w:rsidRDefault="007B6CF3" w:rsidP="007B6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Guarda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120A84" w14:textId="77777777" w:rsidR="007B6CF3" w:rsidRPr="008442C1" w:rsidRDefault="007B6CF3" w:rsidP="007B6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Guarderò</w:t>
            </w:r>
          </w:p>
        </w:tc>
      </w:tr>
      <w:tr w:rsidR="007B6CF3" w:rsidRPr="008442C1" w14:paraId="3DFEC3B3" w14:textId="77777777" w:rsidTr="007B6CF3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0989C7" w14:textId="77777777" w:rsidR="007B6CF3" w:rsidRPr="008442C1" w:rsidRDefault="007B6CF3" w:rsidP="007B6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Chie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F77209" w14:textId="77777777" w:rsidR="007B6CF3" w:rsidRPr="008442C1" w:rsidRDefault="007B6CF3" w:rsidP="007B6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Chiederà</w:t>
            </w:r>
          </w:p>
        </w:tc>
      </w:tr>
      <w:tr w:rsidR="007B6CF3" w:rsidRPr="008442C1" w14:paraId="48D7342A" w14:textId="77777777" w:rsidTr="007B6CF3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A671E2" w14:textId="77777777" w:rsidR="007B6CF3" w:rsidRPr="008442C1" w:rsidRDefault="007B6CF3" w:rsidP="007B6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Decidest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6BCC5C" w14:textId="77777777" w:rsidR="007B6CF3" w:rsidRPr="008442C1" w:rsidRDefault="007B6CF3" w:rsidP="007B6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Deciderete</w:t>
            </w:r>
          </w:p>
        </w:tc>
      </w:tr>
      <w:tr w:rsidR="007B6CF3" w:rsidRPr="008442C1" w14:paraId="0544A81F" w14:textId="77777777" w:rsidTr="007B6CF3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F8F864" w14:textId="77777777" w:rsidR="007B6CF3" w:rsidRPr="008442C1" w:rsidRDefault="007B6CF3" w:rsidP="007B6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Facest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5DD298" w14:textId="226CE26C" w:rsidR="007B6CF3" w:rsidRPr="008442C1" w:rsidRDefault="007B6CF3" w:rsidP="007B6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Farai</w:t>
            </w:r>
          </w:p>
        </w:tc>
      </w:tr>
      <w:tr w:rsidR="007B6CF3" w:rsidRPr="008442C1" w14:paraId="245CEF49" w14:textId="77777777" w:rsidTr="007B6CF3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F27173" w14:textId="77777777" w:rsidR="007B6CF3" w:rsidRPr="008442C1" w:rsidRDefault="007B6CF3" w:rsidP="007B6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Credest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F7077E" w14:textId="77777777" w:rsidR="007B6CF3" w:rsidRPr="008442C1" w:rsidRDefault="007B6CF3" w:rsidP="007B6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Crederai</w:t>
            </w:r>
          </w:p>
        </w:tc>
      </w:tr>
      <w:tr w:rsidR="007B6CF3" w:rsidRPr="008442C1" w14:paraId="7640C6D8" w14:textId="77777777" w:rsidTr="007B6CF3">
        <w:trPr>
          <w:trHeight w:val="315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54981E" w14:textId="77777777" w:rsidR="007B6CF3" w:rsidRPr="008442C1" w:rsidRDefault="007B6CF3" w:rsidP="007B6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Guidammo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5C6D25" w14:textId="77777777" w:rsidR="007B6CF3" w:rsidRPr="008442C1" w:rsidRDefault="007B6CF3" w:rsidP="007B6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Guiderai</w:t>
            </w:r>
          </w:p>
        </w:tc>
      </w:tr>
    </w:tbl>
    <w:p w14:paraId="0B8DDD2F" w14:textId="77777777" w:rsidR="00F2653C" w:rsidRDefault="00F2653C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289A3DCB" w14:textId="77777777" w:rsidR="00136422" w:rsidRPr="001907C5" w:rsidRDefault="00136422" w:rsidP="000736F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sectPr w:rsidR="00136422" w:rsidRPr="001907C5">
      <w:headerReference w:type="even" r:id="rId10"/>
      <w:headerReference w:type="default" r:id="rId11"/>
      <w:footerReference w:type="default" r:id="rId1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B80EA0" w14:textId="77777777" w:rsidR="00C31F57" w:rsidRDefault="00C31F57" w:rsidP="00EE0FAC">
      <w:pPr>
        <w:spacing w:after="0" w:line="240" w:lineRule="auto"/>
      </w:pPr>
      <w:r>
        <w:separator/>
      </w:r>
    </w:p>
  </w:endnote>
  <w:endnote w:type="continuationSeparator" w:id="0">
    <w:p w14:paraId="6DD4A4E0" w14:textId="77777777" w:rsidR="00C31F57" w:rsidRDefault="00C31F57" w:rsidP="00EE0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8042100"/>
      <w:docPartObj>
        <w:docPartGallery w:val="Page Numbers (Bottom of Page)"/>
        <w:docPartUnique/>
      </w:docPartObj>
    </w:sdtPr>
    <w:sdtEndPr/>
    <w:sdtContent>
      <w:p w14:paraId="6FF6B305" w14:textId="77777777" w:rsidR="008A1E36" w:rsidRDefault="008A1E36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6CF3">
          <w:rPr>
            <w:noProof/>
          </w:rPr>
          <w:t>1</w:t>
        </w:r>
        <w:r>
          <w:fldChar w:fldCharType="end"/>
        </w:r>
      </w:p>
    </w:sdtContent>
  </w:sdt>
  <w:p w14:paraId="155098A8" w14:textId="77777777" w:rsidR="008A1E36" w:rsidRDefault="008A1E36">
    <w:pPr>
      <w:pStyle w:val="Pidipa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A374EB" w14:textId="77777777" w:rsidR="00C31F57" w:rsidRDefault="00C31F57" w:rsidP="00EE0FAC">
      <w:pPr>
        <w:spacing w:after="0" w:line="240" w:lineRule="auto"/>
      </w:pPr>
      <w:r>
        <w:separator/>
      </w:r>
    </w:p>
  </w:footnote>
  <w:footnote w:type="continuationSeparator" w:id="0">
    <w:p w14:paraId="266C37EE" w14:textId="77777777" w:rsidR="00C31F57" w:rsidRDefault="00C31F57" w:rsidP="00EE0F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9CA966" w14:textId="77777777" w:rsidR="008A1E36" w:rsidRDefault="008A1E36" w:rsidP="00B35B10">
    <w:pPr>
      <w:pStyle w:val="Intestazione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6047ABF4" w14:textId="77777777" w:rsidR="008A1E36" w:rsidRDefault="008A1E36" w:rsidP="007F1298">
    <w:pPr>
      <w:pStyle w:val="Intestazion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027975" w14:textId="77777777" w:rsidR="008A1E36" w:rsidRDefault="008A1E36" w:rsidP="00B35B10">
    <w:pPr>
      <w:pStyle w:val="Intestazione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7B6CF3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552D82DF" w14:textId="77777777" w:rsidR="008A1E36" w:rsidRDefault="008A1E36" w:rsidP="007F1298">
    <w:pPr>
      <w:pStyle w:val="Intestazion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wMrY0NTYzMjEwMDVR0lEKTi0uzszPAykwrQUAwvEvfiwAAAA="/>
  </w:docVars>
  <w:rsids>
    <w:rsidRoot w:val="00F0506E"/>
    <w:rsid w:val="00010351"/>
    <w:rsid w:val="00012E81"/>
    <w:rsid w:val="00020472"/>
    <w:rsid w:val="000213E6"/>
    <w:rsid w:val="00035361"/>
    <w:rsid w:val="000435A9"/>
    <w:rsid w:val="000651EA"/>
    <w:rsid w:val="00067A8C"/>
    <w:rsid w:val="000703BE"/>
    <w:rsid w:val="00071DCC"/>
    <w:rsid w:val="000736F2"/>
    <w:rsid w:val="00075732"/>
    <w:rsid w:val="00080194"/>
    <w:rsid w:val="00082C47"/>
    <w:rsid w:val="000860B3"/>
    <w:rsid w:val="000873E8"/>
    <w:rsid w:val="00091E0C"/>
    <w:rsid w:val="00097A16"/>
    <w:rsid w:val="000A3F09"/>
    <w:rsid w:val="000A6722"/>
    <w:rsid w:val="000B0DBB"/>
    <w:rsid w:val="000B3764"/>
    <w:rsid w:val="000C2DD2"/>
    <w:rsid w:val="000C7E98"/>
    <w:rsid w:val="000D415F"/>
    <w:rsid w:val="000D78B4"/>
    <w:rsid w:val="000D7E1D"/>
    <w:rsid w:val="000F2C96"/>
    <w:rsid w:val="000F3241"/>
    <w:rsid w:val="001005CA"/>
    <w:rsid w:val="00100E76"/>
    <w:rsid w:val="00101597"/>
    <w:rsid w:val="00104A64"/>
    <w:rsid w:val="001060CC"/>
    <w:rsid w:val="001064D5"/>
    <w:rsid w:val="001068D9"/>
    <w:rsid w:val="00110BCC"/>
    <w:rsid w:val="00114079"/>
    <w:rsid w:val="001144C4"/>
    <w:rsid w:val="001157A6"/>
    <w:rsid w:val="001200C5"/>
    <w:rsid w:val="0012133A"/>
    <w:rsid w:val="00122957"/>
    <w:rsid w:val="0012511A"/>
    <w:rsid w:val="00126481"/>
    <w:rsid w:val="001346AF"/>
    <w:rsid w:val="00135C3F"/>
    <w:rsid w:val="00136422"/>
    <w:rsid w:val="00143177"/>
    <w:rsid w:val="00145992"/>
    <w:rsid w:val="00147F8A"/>
    <w:rsid w:val="00150825"/>
    <w:rsid w:val="00152B5C"/>
    <w:rsid w:val="0015518D"/>
    <w:rsid w:val="00160FFD"/>
    <w:rsid w:val="00161A60"/>
    <w:rsid w:val="001653DC"/>
    <w:rsid w:val="001757E8"/>
    <w:rsid w:val="00180D5A"/>
    <w:rsid w:val="00182794"/>
    <w:rsid w:val="00184971"/>
    <w:rsid w:val="001907C5"/>
    <w:rsid w:val="0019275D"/>
    <w:rsid w:val="001945FD"/>
    <w:rsid w:val="00194CB4"/>
    <w:rsid w:val="001A0FDB"/>
    <w:rsid w:val="001A16D1"/>
    <w:rsid w:val="001A5FF2"/>
    <w:rsid w:val="001A7C0C"/>
    <w:rsid w:val="001B4D83"/>
    <w:rsid w:val="001B60B9"/>
    <w:rsid w:val="001B688E"/>
    <w:rsid w:val="001B7F55"/>
    <w:rsid w:val="001C4340"/>
    <w:rsid w:val="001C688B"/>
    <w:rsid w:val="001C76C4"/>
    <w:rsid w:val="001C7ABF"/>
    <w:rsid w:val="001D37C6"/>
    <w:rsid w:val="001D615B"/>
    <w:rsid w:val="001E2921"/>
    <w:rsid w:val="001E2959"/>
    <w:rsid w:val="001E2ABA"/>
    <w:rsid w:val="001E705D"/>
    <w:rsid w:val="001E7AC0"/>
    <w:rsid w:val="001F2CD4"/>
    <w:rsid w:val="001F3660"/>
    <w:rsid w:val="001F75A0"/>
    <w:rsid w:val="00200348"/>
    <w:rsid w:val="00205E50"/>
    <w:rsid w:val="002061EE"/>
    <w:rsid w:val="00207758"/>
    <w:rsid w:val="00210588"/>
    <w:rsid w:val="00211A5A"/>
    <w:rsid w:val="00213BC2"/>
    <w:rsid w:val="002143E5"/>
    <w:rsid w:val="00214A7A"/>
    <w:rsid w:val="002219A3"/>
    <w:rsid w:val="00224079"/>
    <w:rsid w:val="002253D2"/>
    <w:rsid w:val="00225862"/>
    <w:rsid w:val="00230055"/>
    <w:rsid w:val="00233222"/>
    <w:rsid w:val="00234C3A"/>
    <w:rsid w:val="00247ECD"/>
    <w:rsid w:val="00252403"/>
    <w:rsid w:val="0025557D"/>
    <w:rsid w:val="00265BCA"/>
    <w:rsid w:val="0027118C"/>
    <w:rsid w:val="00273175"/>
    <w:rsid w:val="00273779"/>
    <w:rsid w:val="00276D7D"/>
    <w:rsid w:val="00290766"/>
    <w:rsid w:val="00292E6E"/>
    <w:rsid w:val="002941A5"/>
    <w:rsid w:val="002A1B84"/>
    <w:rsid w:val="002A2801"/>
    <w:rsid w:val="002A74E2"/>
    <w:rsid w:val="002B27BB"/>
    <w:rsid w:val="002B46AE"/>
    <w:rsid w:val="002B46E7"/>
    <w:rsid w:val="002B50B1"/>
    <w:rsid w:val="002B738E"/>
    <w:rsid w:val="002C176D"/>
    <w:rsid w:val="002C3EE1"/>
    <w:rsid w:val="002D057D"/>
    <w:rsid w:val="002D698F"/>
    <w:rsid w:val="002E7E07"/>
    <w:rsid w:val="002F79D8"/>
    <w:rsid w:val="00304F1A"/>
    <w:rsid w:val="00305374"/>
    <w:rsid w:val="00305E69"/>
    <w:rsid w:val="00307AFA"/>
    <w:rsid w:val="00310452"/>
    <w:rsid w:val="00311AC1"/>
    <w:rsid w:val="00312859"/>
    <w:rsid w:val="003128EC"/>
    <w:rsid w:val="00316E3B"/>
    <w:rsid w:val="00321190"/>
    <w:rsid w:val="00321855"/>
    <w:rsid w:val="00322B32"/>
    <w:rsid w:val="00323851"/>
    <w:rsid w:val="00327D85"/>
    <w:rsid w:val="00332076"/>
    <w:rsid w:val="00332E80"/>
    <w:rsid w:val="00335F4D"/>
    <w:rsid w:val="0034549A"/>
    <w:rsid w:val="003475FD"/>
    <w:rsid w:val="003504A8"/>
    <w:rsid w:val="0035395C"/>
    <w:rsid w:val="00353D09"/>
    <w:rsid w:val="0035439E"/>
    <w:rsid w:val="00362166"/>
    <w:rsid w:val="00364C45"/>
    <w:rsid w:val="003653F5"/>
    <w:rsid w:val="00371CF4"/>
    <w:rsid w:val="003735EB"/>
    <w:rsid w:val="003746E2"/>
    <w:rsid w:val="00374726"/>
    <w:rsid w:val="00377F2D"/>
    <w:rsid w:val="00385F2D"/>
    <w:rsid w:val="003905D2"/>
    <w:rsid w:val="003909F5"/>
    <w:rsid w:val="003927D0"/>
    <w:rsid w:val="00392D6D"/>
    <w:rsid w:val="0039337E"/>
    <w:rsid w:val="00394B63"/>
    <w:rsid w:val="003A2251"/>
    <w:rsid w:val="003A5F7C"/>
    <w:rsid w:val="003B3A39"/>
    <w:rsid w:val="003B56EB"/>
    <w:rsid w:val="003C2773"/>
    <w:rsid w:val="003C29E2"/>
    <w:rsid w:val="003C2A44"/>
    <w:rsid w:val="003C4702"/>
    <w:rsid w:val="003C5531"/>
    <w:rsid w:val="003C5A7C"/>
    <w:rsid w:val="003C5B56"/>
    <w:rsid w:val="003C62E9"/>
    <w:rsid w:val="003C6848"/>
    <w:rsid w:val="003E1B23"/>
    <w:rsid w:val="003E3DF1"/>
    <w:rsid w:val="003E648D"/>
    <w:rsid w:val="003E7995"/>
    <w:rsid w:val="003F54BD"/>
    <w:rsid w:val="003F58B5"/>
    <w:rsid w:val="003F60AC"/>
    <w:rsid w:val="00400850"/>
    <w:rsid w:val="004021E5"/>
    <w:rsid w:val="00402A10"/>
    <w:rsid w:val="00402E3C"/>
    <w:rsid w:val="00413BC2"/>
    <w:rsid w:val="004261AE"/>
    <w:rsid w:val="00426D76"/>
    <w:rsid w:val="00427FBC"/>
    <w:rsid w:val="00434683"/>
    <w:rsid w:val="004372C8"/>
    <w:rsid w:val="00437DD2"/>
    <w:rsid w:val="00441C70"/>
    <w:rsid w:val="00443B34"/>
    <w:rsid w:val="004443EC"/>
    <w:rsid w:val="00444EED"/>
    <w:rsid w:val="004527BE"/>
    <w:rsid w:val="00452EAC"/>
    <w:rsid w:val="00455106"/>
    <w:rsid w:val="004551E5"/>
    <w:rsid w:val="0046736B"/>
    <w:rsid w:val="0046794B"/>
    <w:rsid w:val="004727F3"/>
    <w:rsid w:val="00473077"/>
    <w:rsid w:val="00473B36"/>
    <w:rsid w:val="004763D8"/>
    <w:rsid w:val="004809B7"/>
    <w:rsid w:val="00480D17"/>
    <w:rsid w:val="00481125"/>
    <w:rsid w:val="00481A6F"/>
    <w:rsid w:val="00484235"/>
    <w:rsid w:val="0048687B"/>
    <w:rsid w:val="00486909"/>
    <w:rsid w:val="00487410"/>
    <w:rsid w:val="0048764D"/>
    <w:rsid w:val="00491620"/>
    <w:rsid w:val="00495AC3"/>
    <w:rsid w:val="00497A44"/>
    <w:rsid w:val="004A0484"/>
    <w:rsid w:val="004A64DA"/>
    <w:rsid w:val="004B1DD9"/>
    <w:rsid w:val="004C12CA"/>
    <w:rsid w:val="004C2C52"/>
    <w:rsid w:val="004C549A"/>
    <w:rsid w:val="004C74CF"/>
    <w:rsid w:val="004D275F"/>
    <w:rsid w:val="004D29BC"/>
    <w:rsid w:val="004D4D8E"/>
    <w:rsid w:val="004E0CC6"/>
    <w:rsid w:val="004E2765"/>
    <w:rsid w:val="004E4190"/>
    <w:rsid w:val="004E41FB"/>
    <w:rsid w:val="004F50E8"/>
    <w:rsid w:val="004F6CDA"/>
    <w:rsid w:val="00503007"/>
    <w:rsid w:val="0050500A"/>
    <w:rsid w:val="00510488"/>
    <w:rsid w:val="00510DC4"/>
    <w:rsid w:val="00514848"/>
    <w:rsid w:val="00515AA4"/>
    <w:rsid w:val="00522535"/>
    <w:rsid w:val="005237EA"/>
    <w:rsid w:val="005241CA"/>
    <w:rsid w:val="00531B91"/>
    <w:rsid w:val="00531CEC"/>
    <w:rsid w:val="00532954"/>
    <w:rsid w:val="00536BBE"/>
    <w:rsid w:val="00540A3F"/>
    <w:rsid w:val="005461C8"/>
    <w:rsid w:val="005507AC"/>
    <w:rsid w:val="00552FB6"/>
    <w:rsid w:val="005552ED"/>
    <w:rsid w:val="00560A06"/>
    <w:rsid w:val="005616A0"/>
    <w:rsid w:val="00563B8E"/>
    <w:rsid w:val="00566DDD"/>
    <w:rsid w:val="00570E69"/>
    <w:rsid w:val="0057165F"/>
    <w:rsid w:val="00573CA4"/>
    <w:rsid w:val="00574438"/>
    <w:rsid w:val="00574D96"/>
    <w:rsid w:val="00575779"/>
    <w:rsid w:val="00580BB5"/>
    <w:rsid w:val="00586F82"/>
    <w:rsid w:val="00587376"/>
    <w:rsid w:val="00587932"/>
    <w:rsid w:val="005977AA"/>
    <w:rsid w:val="005A23A9"/>
    <w:rsid w:val="005A4357"/>
    <w:rsid w:val="005A6626"/>
    <w:rsid w:val="005B01DB"/>
    <w:rsid w:val="005C0DA0"/>
    <w:rsid w:val="005C5A7C"/>
    <w:rsid w:val="005C6DAE"/>
    <w:rsid w:val="005D029F"/>
    <w:rsid w:val="005D3A90"/>
    <w:rsid w:val="005D3FB3"/>
    <w:rsid w:val="005D4BC0"/>
    <w:rsid w:val="005E032E"/>
    <w:rsid w:val="005E39CF"/>
    <w:rsid w:val="005F0A52"/>
    <w:rsid w:val="005F6642"/>
    <w:rsid w:val="005F6C3F"/>
    <w:rsid w:val="0061181D"/>
    <w:rsid w:val="00614989"/>
    <w:rsid w:val="00615935"/>
    <w:rsid w:val="00615AE7"/>
    <w:rsid w:val="00617AFA"/>
    <w:rsid w:val="00621425"/>
    <w:rsid w:val="00623C88"/>
    <w:rsid w:val="00623D98"/>
    <w:rsid w:val="00641F2E"/>
    <w:rsid w:val="00647823"/>
    <w:rsid w:val="006502B0"/>
    <w:rsid w:val="006503A5"/>
    <w:rsid w:val="006531AF"/>
    <w:rsid w:val="00653704"/>
    <w:rsid w:val="006537F3"/>
    <w:rsid w:val="0066052F"/>
    <w:rsid w:val="00660C55"/>
    <w:rsid w:val="00662E2D"/>
    <w:rsid w:val="00663123"/>
    <w:rsid w:val="00666836"/>
    <w:rsid w:val="006739AB"/>
    <w:rsid w:val="00680CB2"/>
    <w:rsid w:val="00694C86"/>
    <w:rsid w:val="00696099"/>
    <w:rsid w:val="006A0ACB"/>
    <w:rsid w:val="006A317F"/>
    <w:rsid w:val="006A6A0F"/>
    <w:rsid w:val="006A6B6F"/>
    <w:rsid w:val="006A7490"/>
    <w:rsid w:val="006B0CCE"/>
    <w:rsid w:val="006B166C"/>
    <w:rsid w:val="006B1975"/>
    <w:rsid w:val="006B5705"/>
    <w:rsid w:val="006B59A2"/>
    <w:rsid w:val="006C5626"/>
    <w:rsid w:val="006C5CF4"/>
    <w:rsid w:val="006C6580"/>
    <w:rsid w:val="006D3080"/>
    <w:rsid w:val="006D689D"/>
    <w:rsid w:val="006E0231"/>
    <w:rsid w:val="006F1AD0"/>
    <w:rsid w:val="006F6BBB"/>
    <w:rsid w:val="006F713B"/>
    <w:rsid w:val="006F73DC"/>
    <w:rsid w:val="007011FA"/>
    <w:rsid w:val="0070312E"/>
    <w:rsid w:val="00703851"/>
    <w:rsid w:val="00705057"/>
    <w:rsid w:val="0071014E"/>
    <w:rsid w:val="0071213E"/>
    <w:rsid w:val="00721B38"/>
    <w:rsid w:val="007265B6"/>
    <w:rsid w:val="00726CA4"/>
    <w:rsid w:val="007273FA"/>
    <w:rsid w:val="00730A53"/>
    <w:rsid w:val="00731C44"/>
    <w:rsid w:val="00733820"/>
    <w:rsid w:val="007339F6"/>
    <w:rsid w:val="00735F29"/>
    <w:rsid w:val="00735F30"/>
    <w:rsid w:val="007433AD"/>
    <w:rsid w:val="00750212"/>
    <w:rsid w:val="00750B37"/>
    <w:rsid w:val="00751CB0"/>
    <w:rsid w:val="00754E91"/>
    <w:rsid w:val="0075634F"/>
    <w:rsid w:val="007616E4"/>
    <w:rsid w:val="007709CF"/>
    <w:rsid w:val="00770E40"/>
    <w:rsid w:val="00772426"/>
    <w:rsid w:val="0077433C"/>
    <w:rsid w:val="00775728"/>
    <w:rsid w:val="0078199D"/>
    <w:rsid w:val="007872CF"/>
    <w:rsid w:val="00790B0B"/>
    <w:rsid w:val="00792BF8"/>
    <w:rsid w:val="007938BA"/>
    <w:rsid w:val="007A1E1B"/>
    <w:rsid w:val="007A1FD9"/>
    <w:rsid w:val="007A20D5"/>
    <w:rsid w:val="007A2217"/>
    <w:rsid w:val="007A49E6"/>
    <w:rsid w:val="007A5062"/>
    <w:rsid w:val="007B14FF"/>
    <w:rsid w:val="007B5671"/>
    <w:rsid w:val="007B6CF3"/>
    <w:rsid w:val="007C5B33"/>
    <w:rsid w:val="007D14B9"/>
    <w:rsid w:val="007D18A2"/>
    <w:rsid w:val="007D1CAC"/>
    <w:rsid w:val="007D4993"/>
    <w:rsid w:val="007D5A6B"/>
    <w:rsid w:val="007D71D9"/>
    <w:rsid w:val="007E0BDE"/>
    <w:rsid w:val="007E6B57"/>
    <w:rsid w:val="007F1298"/>
    <w:rsid w:val="007F162C"/>
    <w:rsid w:val="007F27D1"/>
    <w:rsid w:val="008014B1"/>
    <w:rsid w:val="008071D8"/>
    <w:rsid w:val="00810547"/>
    <w:rsid w:val="00810666"/>
    <w:rsid w:val="00810F7D"/>
    <w:rsid w:val="00812D89"/>
    <w:rsid w:val="00814365"/>
    <w:rsid w:val="008158B2"/>
    <w:rsid w:val="008204C1"/>
    <w:rsid w:val="008241BF"/>
    <w:rsid w:val="00826D9B"/>
    <w:rsid w:val="008276B1"/>
    <w:rsid w:val="00830EA4"/>
    <w:rsid w:val="008318CE"/>
    <w:rsid w:val="0083209C"/>
    <w:rsid w:val="0083529B"/>
    <w:rsid w:val="008355C1"/>
    <w:rsid w:val="00837374"/>
    <w:rsid w:val="0084190B"/>
    <w:rsid w:val="00842C71"/>
    <w:rsid w:val="008442C1"/>
    <w:rsid w:val="00850307"/>
    <w:rsid w:val="00860A81"/>
    <w:rsid w:val="008618B8"/>
    <w:rsid w:val="00863F5A"/>
    <w:rsid w:val="00867E4B"/>
    <w:rsid w:val="00872419"/>
    <w:rsid w:val="008747F3"/>
    <w:rsid w:val="00874F75"/>
    <w:rsid w:val="00880CA3"/>
    <w:rsid w:val="00885C72"/>
    <w:rsid w:val="00885F9E"/>
    <w:rsid w:val="00892986"/>
    <w:rsid w:val="00893EC0"/>
    <w:rsid w:val="008940FC"/>
    <w:rsid w:val="00894973"/>
    <w:rsid w:val="008A1E36"/>
    <w:rsid w:val="008A4629"/>
    <w:rsid w:val="008A4F15"/>
    <w:rsid w:val="008B21E6"/>
    <w:rsid w:val="008B2C6A"/>
    <w:rsid w:val="008B379E"/>
    <w:rsid w:val="008B4416"/>
    <w:rsid w:val="008C1F1E"/>
    <w:rsid w:val="008C2986"/>
    <w:rsid w:val="008C6D32"/>
    <w:rsid w:val="008D31E7"/>
    <w:rsid w:val="008F0A01"/>
    <w:rsid w:val="00900578"/>
    <w:rsid w:val="00902F38"/>
    <w:rsid w:val="00906EDD"/>
    <w:rsid w:val="0091039E"/>
    <w:rsid w:val="009108C1"/>
    <w:rsid w:val="0091097F"/>
    <w:rsid w:val="00910FAD"/>
    <w:rsid w:val="0091450F"/>
    <w:rsid w:val="0091493B"/>
    <w:rsid w:val="00914C29"/>
    <w:rsid w:val="00916359"/>
    <w:rsid w:val="0092133A"/>
    <w:rsid w:val="00925553"/>
    <w:rsid w:val="0094102E"/>
    <w:rsid w:val="00945720"/>
    <w:rsid w:val="00946BFD"/>
    <w:rsid w:val="00953DC8"/>
    <w:rsid w:val="00954302"/>
    <w:rsid w:val="009557EF"/>
    <w:rsid w:val="00955901"/>
    <w:rsid w:val="00955A7B"/>
    <w:rsid w:val="00956358"/>
    <w:rsid w:val="009577C6"/>
    <w:rsid w:val="00957C22"/>
    <w:rsid w:val="00960B63"/>
    <w:rsid w:val="00961655"/>
    <w:rsid w:val="00966A39"/>
    <w:rsid w:val="00967273"/>
    <w:rsid w:val="009702A1"/>
    <w:rsid w:val="00973B57"/>
    <w:rsid w:val="00974B49"/>
    <w:rsid w:val="00975023"/>
    <w:rsid w:val="009841EC"/>
    <w:rsid w:val="0098505F"/>
    <w:rsid w:val="00987028"/>
    <w:rsid w:val="00990F32"/>
    <w:rsid w:val="00991984"/>
    <w:rsid w:val="009926E3"/>
    <w:rsid w:val="00995655"/>
    <w:rsid w:val="0099696C"/>
    <w:rsid w:val="009A58B5"/>
    <w:rsid w:val="009A5EF9"/>
    <w:rsid w:val="009A61AE"/>
    <w:rsid w:val="009A7ACC"/>
    <w:rsid w:val="009B09B6"/>
    <w:rsid w:val="009B1769"/>
    <w:rsid w:val="009B31D7"/>
    <w:rsid w:val="009B716A"/>
    <w:rsid w:val="009C7E57"/>
    <w:rsid w:val="009D08E9"/>
    <w:rsid w:val="009D0D7B"/>
    <w:rsid w:val="009D2D98"/>
    <w:rsid w:val="009D2EC1"/>
    <w:rsid w:val="009E5BFA"/>
    <w:rsid w:val="009E7294"/>
    <w:rsid w:val="009E78AA"/>
    <w:rsid w:val="009F2031"/>
    <w:rsid w:val="009F6147"/>
    <w:rsid w:val="009F7104"/>
    <w:rsid w:val="00A00693"/>
    <w:rsid w:val="00A014D9"/>
    <w:rsid w:val="00A026A9"/>
    <w:rsid w:val="00A04F63"/>
    <w:rsid w:val="00A0520A"/>
    <w:rsid w:val="00A0698E"/>
    <w:rsid w:val="00A06F1F"/>
    <w:rsid w:val="00A075E4"/>
    <w:rsid w:val="00A109B7"/>
    <w:rsid w:val="00A13A2A"/>
    <w:rsid w:val="00A13AA6"/>
    <w:rsid w:val="00A17450"/>
    <w:rsid w:val="00A21C2B"/>
    <w:rsid w:val="00A22820"/>
    <w:rsid w:val="00A25289"/>
    <w:rsid w:val="00A30E02"/>
    <w:rsid w:val="00A55873"/>
    <w:rsid w:val="00A57E42"/>
    <w:rsid w:val="00A600A5"/>
    <w:rsid w:val="00A61754"/>
    <w:rsid w:val="00A63D63"/>
    <w:rsid w:val="00A67476"/>
    <w:rsid w:val="00A677B9"/>
    <w:rsid w:val="00A72EFD"/>
    <w:rsid w:val="00A74F63"/>
    <w:rsid w:val="00A82339"/>
    <w:rsid w:val="00A8299B"/>
    <w:rsid w:val="00A82EEE"/>
    <w:rsid w:val="00A853F0"/>
    <w:rsid w:val="00A93AB1"/>
    <w:rsid w:val="00AA3E42"/>
    <w:rsid w:val="00AA4D20"/>
    <w:rsid w:val="00AB3B6F"/>
    <w:rsid w:val="00AB493B"/>
    <w:rsid w:val="00AB6ADE"/>
    <w:rsid w:val="00AC47B0"/>
    <w:rsid w:val="00AC484F"/>
    <w:rsid w:val="00AC6347"/>
    <w:rsid w:val="00AD0E90"/>
    <w:rsid w:val="00AD117D"/>
    <w:rsid w:val="00AD2AD5"/>
    <w:rsid w:val="00AD3719"/>
    <w:rsid w:val="00AD4E47"/>
    <w:rsid w:val="00AE4860"/>
    <w:rsid w:val="00AE5DEC"/>
    <w:rsid w:val="00AF29F2"/>
    <w:rsid w:val="00AF40F4"/>
    <w:rsid w:val="00AF62A2"/>
    <w:rsid w:val="00B00465"/>
    <w:rsid w:val="00B13EF6"/>
    <w:rsid w:val="00B204B9"/>
    <w:rsid w:val="00B20AF2"/>
    <w:rsid w:val="00B34055"/>
    <w:rsid w:val="00B353E2"/>
    <w:rsid w:val="00B35B10"/>
    <w:rsid w:val="00B37E0C"/>
    <w:rsid w:val="00B41ACB"/>
    <w:rsid w:val="00B42EC2"/>
    <w:rsid w:val="00B46ECC"/>
    <w:rsid w:val="00B5003B"/>
    <w:rsid w:val="00B54E91"/>
    <w:rsid w:val="00B643DC"/>
    <w:rsid w:val="00B65850"/>
    <w:rsid w:val="00B6741D"/>
    <w:rsid w:val="00B67510"/>
    <w:rsid w:val="00B70945"/>
    <w:rsid w:val="00B71EBE"/>
    <w:rsid w:val="00B742F4"/>
    <w:rsid w:val="00B76AF7"/>
    <w:rsid w:val="00B76EF8"/>
    <w:rsid w:val="00B773B8"/>
    <w:rsid w:val="00B81623"/>
    <w:rsid w:val="00B82D89"/>
    <w:rsid w:val="00B86306"/>
    <w:rsid w:val="00B86913"/>
    <w:rsid w:val="00B86B33"/>
    <w:rsid w:val="00B93E5D"/>
    <w:rsid w:val="00B95147"/>
    <w:rsid w:val="00BA0C2A"/>
    <w:rsid w:val="00BB3586"/>
    <w:rsid w:val="00BB4E67"/>
    <w:rsid w:val="00BB78A4"/>
    <w:rsid w:val="00BC2DEC"/>
    <w:rsid w:val="00BC444A"/>
    <w:rsid w:val="00BC4A1B"/>
    <w:rsid w:val="00BC6C72"/>
    <w:rsid w:val="00BD25CC"/>
    <w:rsid w:val="00BE192C"/>
    <w:rsid w:val="00BE2C8B"/>
    <w:rsid w:val="00BE335B"/>
    <w:rsid w:val="00BE5A60"/>
    <w:rsid w:val="00BF2109"/>
    <w:rsid w:val="00BF6AC3"/>
    <w:rsid w:val="00BF7BF7"/>
    <w:rsid w:val="00C01642"/>
    <w:rsid w:val="00C0794D"/>
    <w:rsid w:val="00C103B8"/>
    <w:rsid w:val="00C14D1A"/>
    <w:rsid w:val="00C14EAB"/>
    <w:rsid w:val="00C17024"/>
    <w:rsid w:val="00C2066C"/>
    <w:rsid w:val="00C26A84"/>
    <w:rsid w:val="00C26CF4"/>
    <w:rsid w:val="00C27F6F"/>
    <w:rsid w:val="00C30734"/>
    <w:rsid w:val="00C31F57"/>
    <w:rsid w:val="00C35E08"/>
    <w:rsid w:val="00C41899"/>
    <w:rsid w:val="00C420CE"/>
    <w:rsid w:val="00C43A23"/>
    <w:rsid w:val="00C456D4"/>
    <w:rsid w:val="00C466BC"/>
    <w:rsid w:val="00C51F5F"/>
    <w:rsid w:val="00C52D5D"/>
    <w:rsid w:val="00C57977"/>
    <w:rsid w:val="00C57B59"/>
    <w:rsid w:val="00C62EED"/>
    <w:rsid w:val="00C64166"/>
    <w:rsid w:val="00C641B9"/>
    <w:rsid w:val="00C64C45"/>
    <w:rsid w:val="00C6590D"/>
    <w:rsid w:val="00C728BC"/>
    <w:rsid w:val="00C84803"/>
    <w:rsid w:val="00C85441"/>
    <w:rsid w:val="00C901C5"/>
    <w:rsid w:val="00C94421"/>
    <w:rsid w:val="00C96AE8"/>
    <w:rsid w:val="00C972CA"/>
    <w:rsid w:val="00C97DFE"/>
    <w:rsid w:val="00CA037D"/>
    <w:rsid w:val="00CA141B"/>
    <w:rsid w:val="00CA724E"/>
    <w:rsid w:val="00CA7A11"/>
    <w:rsid w:val="00CB1608"/>
    <w:rsid w:val="00CB2F34"/>
    <w:rsid w:val="00CB3E4C"/>
    <w:rsid w:val="00CB4EF6"/>
    <w:rsid w:val="00CB741E"/>
    <w:rsid w:val="00CD19A5"/>
    <w:rsid w:val="00CD1BB9"/>
    <w:rsid w:val="00CE32EC"/>
    <w:rsid w:val="00CE3954"/>
    <w:rsid w:val="00CE3A4A"/>
    <w:rsid w:val="00CE7A8D"/>
    <w:rsid w:val="00CE7B22"/>
    <w:rsid w:val="00CF2EBE"/>
    <w:rsid w:val="00D001F2"/>
    <w:rsid w:val="00D0122C"/>
    <w:rsid w:val="00D02FC1"/>
    <w:rsid w:val="00D058DA"/>
    <w:rsid w:val="00D169C5"/>
    <w:rsid w:val="00D171CE"/>
    <w:rsid w:val="00D21F7D"/>
    <w:rsid w:val="00D22572"/>
    <w:rsid w:val="00D313A9"/>
    <w:rsid w:val="00D332C2"/>
    <w:rsid w:val="00D405B2"/>
    <w:rsid w:val="00D40F12"/>
    <w:rsid w:val="00D410FF"/>
    <w:rsid w:val="00D412AB"/>
    <w:rsid w:val="00D41CE9"/>
    <w:rsid w:val="00D42AD7"/>
    <w:rsid w:val="00D43567"/>
    <w:rsid w:val="00D444FC"/>
    <w:rsid w:val="00D51188"/>
    <w:rsid w:val="00D551F6"/>
    <w:rsid w:val="00D557EB"/>
    <w:rsid w:val="00D5799F"/>
    <w:rsid w:val="00D615CD"/>
    <w:rsid w:val="00D712EF"/>
    <w:rsid w:val="00D7181D"/>
    <w:rsid w:val="00D76C1A"/>
    <w:rsid w:val="00D80F84"/>
    <w:rsid w:val="00D8140E"/>
    <w:rsid w:val="00D83EA5"/>
    <w:rsid w:val="00D943AC"/>
    <w:rsid w:val="00D97E37"/>
    <w:rsid w:val="00DA2932"/>
    <w:rsid w:val="00DA4B70"/>
    <w:rsid w:val="00DA54ED"/>
    <w:rsid w:val="00DA55C8"/>
    <w:rsid w:val="00DB070D"/>
    <w:rsid w:val="00DB549C"/>
    <w:rsid w:val="00DB54F3"/>
    <w:rsid w:val="00DC49C8"/>
    <w:rsid w:val="00DC5D3C"/>
    <w:rsid w:val="00DC61D3"/>
    <w:rsid w:val="00DC7CE3"/>
    <w:rsid w:val="00DD1C75"/>
    <w:rsid w:val="00DD52EC"/>
    <w:rsid w:val="00DD54F9"/>
    <w:rsid w:val="00DD684D"/>
    <w:rsid w:val="00DE3165"/>
    <w:rsid w:val="00DF7E07"/>
    <w:rsid w:val="00E016E1"/>
    <w:rsid w:val="00E05D8B"/>
    <w:rsid w:val="00E10EE7"/>
    <w:rsid w:val="00E1374C"/>
    <w:rsid w:val="00E160D8"/>
    <w:rsid w:val="00E1779C"/>
    <w:rsid w:val="00E2011D"/>
    <w:rsid w:val="00E27FDA"/>
    <w:rsid w:val="00E36607"/>
    <w:rsid w:val="00E37546"/>
    <w:rsid w:val="00E37C4C"/>
    <w:rsid w:val="00E40739"/>
    <w:rsid w:val="00E40F52"/>
    <w:rsid w:val="00E41CAF"/>
    <w:rsid w:val="00E47E8A"/>
    <w:rsid w:val="00E502DB"/>
    <w:rsid w:val="00E5140C"/>
    <w:rsid w:val="00E532EB"/>
    <w:rsid w:val="00E5672A"/>
    <w:rsid w:val="00E6420B"/>
    <w:rsid w:val="00E66AD8"/>
    <w:rsid w:val="00E81025"/>
    <w:rsid w:val="00E82999"/>
    <w:rsid w:val="00E83D16"/>
    <w:rsid w:val="00E90B22"/>
    <w:rsid w:val="00E93A7F"/>
    <w:rsid w:val="00E94BBA"/>
    <w:rsid w:val="00E94E7F"/>
    <w:rsid w:val="00E95EA2"/>
    <w:rsid w:val="00E97823"/>
    <w:rsid w:val="00EB1AFF"/>
    <w:rsid w:val="00EB3979"/>
    <w:rsid w:val="00EB6FC0"/>
    <w:rsid w:val="00EC0CCC"/>
    <w:rsid w:val="00EC3D84"/>
    <w:rsid w:val="00EC6C0B"/>
    <w:rsid w:val="00EC7EAE"/>
    <w:rsid w:val="00ED0B0D"/>
    <w:rsid w:val="00ED1C2A"/>
    <w:rsid w:val="00ED50E0"/>
    <w:rsid w:val="00EE09A5"/>
    <w:rsid w:val="00EE0FAC"/>
    <w:rsid w:val="00EE1711"/>
    <w:rsid w:val="00F043AA"/>
    <w:rsid w:val="00F0506E"/>
    <w:rsid w:val="00F10DEB"/>
    <w:rsid w:val="00F119C6"/>
    <w:rsid w:val="00F133FA"/>
    <w:rsid w:val="00F164B2"/>
    <w:rsid w:val="00F175DA"/>
    <w:rsid w:val="00F25D29"/>
    <w:rsid w:val="00F25D4C"/>
    <w:rsid w:val="00F2653C"/>
    <w:rsid w:val="00F307CE"/>
    <w:rsid w:val="00F35C2D"/>
    <w:rsid w:val="00F36E69"/>
    <w:rsid w:val="00F4452A"/>
    <w:rsid w:val="00F47729"/>
    <w:rsid w:val="00F51C1E"/>
    <w:rsid w:val="00F53893"/>
    <w:rsid w:val="00F55DDC"/>
    <w:rsid w:val="00F56779"/>
    <w:rsid w:val="00F5734A"/>
    <w:rsid w:val="00F655EF"/>
    <w:rsid w:val="00F65634"/>
    <w:rsid w:val="00F67BAF"/>
    <w:rsid w:val="00F7164B"/>
    <w:rsid w:val="00F77B38"/>
    <w:rsid w:val="00F8341B"/>
    <w:rsid w:val="00F910F8"/>
    <w:rsid w:val="00F93158"/>
    <w:rsid w:val="00F93CC4"/>
    <w:rsid w:val="00F94CC7"/>
    <w:rsid w:val="00F97DB5"/>
    <w:rsid w:val="00FA0AE9"/>
    <w:rsid w:val="00FA0D88"/>
    <w:rsid w:val="00FA14FC"/>
    <w:rsid w:val="00FA18A9"/>
    <w:rsid w:val="00FA226A"/>
    <w:rsid w:val="00FA4B2B"/>
    <w:rsid w:val="00FB4D7E"/>
    <w:rsid w:val="00FB5D76"/>
    <w:rsid w:val="00FC4108"/>
    <w:rsid w:val="00FD0291"/>
    <w:rsid w:val="00FD0C5B"/>
    <w:rsid w:val="00FD34CC"/>
    <w:rsid w:val="00FD4162"/>
    <w:rsid w:val="00FE10A0"/>
    <w:rsid w:val="00FE1A5D"/>
    <w:rsid w:val="00FE35B2"/>
    <w:rsid w:val="00FF1365"/>
    <w:rsid w:val="00FF1DBE"/>
    <w:rsid w:val="00FF4217"/>
    <w:rsid w:val="00FF6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,"/>
  <w:listSeparator w:val=";"/>
  <w14:docId w14:val="0E5002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064D5"/>
  </w:style>
  <w:style w:type="character" w:default="1" w:styleId="Carattere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atterepredefinitoparagrafo"/>
    <w:uiPriority w:val="99"/>
    <w:unhideWhenUsed/>
    <w:rsid w:val="001B60B9"/>
    <w:rPr>
      <w:color w:val="0563C1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B4D8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1B4D83"/>
    <w:rPr>
      <w:rFonts w:ascii="Lucida Grande" w:hAnsi="Lucida Grande" w:cs="Lucida Grande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EE0FA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EE0FAC"/>
  </w:style>
  <w:style w:type="paragraph" w:styleId="Pidipagina">
    <w:name w:val="footer"/>
    <w:basedOn w:val="Normale"/>
    <w:link w:val="PidipaginaCarattere"/>
    <w:uiPriority w:val="99"/>
    <w:unhideWhenUsed/>
    <w:rsid w:val="00EE0FA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EE0FAC"/>
  </w:style>
  <w:style w:type="paragraph" w:styleId="Testonotaapidipagina">
    <w:name w:val="footnote text"/>
    <w:basedOn w:val="Normale"/>
    <w:link w:val="TestonotaapidipaginaCarattere"/>
    <w:uiPriority w:val="99"/>
    <w:unhideWhenUsed/>
    <w:rsid w:val="00F35C2D"/>
    <w:pPr>
      <w:spacing w:after="0" w:line="240" w:lineRule="auto"/>
    </w:pPr>
    <w:rPr>
      <w:sz w:val="24"/>
      <w:szCs w:val="24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rsid w:val="00F35C2D"/>
    <w:rPr>
      <w:sz w:val="24"/>
      <w:szCs w:val="24"/>
    </w:rPr>
  </w:style>
  <w:style w:type="character" w:styleId="Rimandonotaapidipagina">
    <w:name w:val="footnote reference"/>
    <w:basedOn w:val="Caratterepredefinitoparagrafo"/>
    <w:uiPriority w:val="99"/>
    <w:unhideWhenUsed/>
    <w:rsid w:val="00F35C2D"/>
    <w:rPr>
      <w:vertAlign w:val="superscript"/>
    </w:rPr>
  </w:style>
  <w:style w:type="character" w:customStyle="1" w:styleId="Menzionenonrisolta1">
    <w:name w:val="Menzione non risolta1"/>
    <w:basedOn w:val="Caratterepredefinitoparagrafo"/>
    <w:uiPriority w:val="99"/>
    <w:semiHidden/>
    <w:unhideWhenUsed/>
    <w:rsid w:val="001A5FF2"/>
    <w:rPr>
      <w:color w:val="605E5C"/>
      <w:shd w:val="clear" w:color="auto" w:fill="E1DFDD"/>
    </w:rPr>
  </w:style>
  <w:style w:type="character" w:styleId="Numeropagina">
    <w:name w:val="page number"/>
    <w:basedOn w:val="Caratterepredefinitoparagrafo"/>
    <w:uiPriority w:val="99"/>
    <w:semiHidden/>
    <w:unhideWhenUsed/>
    <w:rsid w:val="007F1298"/>
  </w:style>
  <w:style w:type="paragraph" w:styleId="Revisione">
    <w:name w:val="Revision"/>
    <w:hidden/>
    <w:uiPriority w:val="99"/>
    <w:semiHidden/>
    <w:rsid w:val="008204C1"/>
    <w:pPr>
      <w:spacing w:after="0" w:line="240" w:lineRule="auto"/>
    </w:pPr>
  </w:style>
  <w:style w:type="character" w:styleId="Rimandocommento">
    <w:name w:val="annotation reference"/>
    <w:basedOn w:val="Caratterepredefinitoparagrafo"/>
    <w:uiPriority w:val="99"/>
    <w:semiHidden/>
    <w:unhideWhenUsed/>
    <w:rsid w:val="006B197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B197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rsid w:val="006B197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B197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B1975"/>
    <w:rPr>
      <w:b/>
      <w:bCs/>
      <w:sz w:val="20"/>
      <w:szCs w:val="20"/>
    </w:rPr>
  </w:style>
  <w:style w:type="character" w:customStyle="1" w:styleId="UnresolvedMention">
    <w:name w:val="Unresolved Mention"/>
    <w:basedOn w:val="Caratterepredefinitoparagrafo"/>
    <w:uiPriority w:val="99"/>
    <w:semiHidden/>
    <w:unhideWhenUsed/>
    <w:rsid w:val="00FF1DB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064D5"/>
  </w:style>
  <w:style w:type="character" w:default="1" w:styleId="Carattere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atterepredefinitoparagrafo"/>
    <w:uiPriority w:val="99"/>
    <w:unhideWhenUsed/>
    <w:rsid w:val="001B60B9"/>
    <w:rPr>
      <w:color w:val="0563C1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B4D8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1B4D83"/>
    <w:rPr>
      <w:rFonts w:ascii="Lucida Grande" w:hAnsi="Lucida Grande" w:cs="Lucida Grande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EE0FA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EE0FAC"/>
  </w:style>
  <w:style w:type="paragraph" w:styleId="Pidipagina">
    <w:name w:val="footer"/>
    <w:basedOn w:val="Normale"/>
    <w:link w:val="PidipaginaCarattere"/>
    <w:uiPriority w:val="99"/>
    <w:unhideWhenUsed/>
    <w:rsid w:val="00EE0FA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EE0FAC"/>
  </w:style>
  <w:style w:type="paragraph" w:styleId="Testonotaapidipagina">
    <w:name w:val="footnote text"/>
    <w:basedOn w:val="Normale"/>
    <w:link w:val="TestonotaapidipaginaCarattere"/>
    <w:uiPriority w:val="99"/>
    <w:unhideWhenUsed/>
    <w:rsid w:val="00F35C2D"/>
    <w:pPr>
      <w:spacing w:after="0" w:line="240" w:lineRule="auto"/>
    </w:pPr>
    <w:rPr>
      <w:sz w:val="24"/>
      <w:szCs w:val="24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rsid w:val="00F35C2D"/>
    <w:rPr>
      <w:sz w:val="24"/>
      <w:szCs w:val="24"/>
    </w:rPr>
  </w:style>
  <w:style w:type="character" w:styleId="Rimandonotaapidipagina">
    <w:name w:val="footnote reference"/>
    <w:basedOn w:val="Caratterepredefinitoparagrafo"/>
    <w:uiPriority w:val="99"/>
    <w:unhideWhenUsed/>
    <w:rsid w:val="00F35C2D"/>
    <w:rPr>
      <w:vertAlign w:val="superscript"/>
    </w:rPr>
  </w:style>
  <w:style w:type="character" w:customStyle="1" w:styleId="Menzionenonrisolta1">
    <w:name w:val="Menzione non risolta1"/>
    <w:basedOn w:val="Caratterepredefinitoparagrafo"/>
    <w:uiPriority w:val="99"/>
    <w:semiHidden/>
    <w:unhideWhenUsed/>
    <w:rsid w:val="001A5FF2"/>
    <w:rPr>
      <w:color w:val="605E5C"/>
      <w:shd w:val="clear" w:color="auto" w:fill="E1DFDD"/>
    </w:rPr>
  </w:style>
  <w:style w:type="character" w:styleId="Numeropagina">
    <w:name w:val="page number"/>
    <w:basedOn w:val="Caratterepredefinitoparagrafo"/>
    <w:uiPriority w:val="99"/>
    <w:semiHidden/>
    <w:unhideWhenUsed/>
    <w:rsid w:val="007F1298"/>
  </w:style>
  <w:style w:type="paragraph" w:styleId="Revisione">
    <w:name w:val="Revision"/>
    <w:hidden/>
    <w:uiPriority w:val="99"/>
    <w:semiHidden/>
    <w:rsid w:val="008204C1"/>
    <w:pPr>
      <w:spacing w:after="0" w:line="240" w:lineRule="auto"/>
    </w:pPr>
  </w:style>
  <w:style w:type="character" w:styleId="Rimandocommento">
    <w:name w:val="annotation reference"/>
    <w:basedOn w:val="Caratterepredefinitoparagrafo"/>
    <w:uiPriority w:val="99"/>
    <w:semiHidden/>
    <w:unhideWhenUsed/>
    <w:rsid w:val="006B197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B197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rsid w:val="006B197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B197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B1975"/>
    <w:rPr>
      <w:b/>
      <w:bCs/>
      <w:sz w:val="20"/>
      <w:szCs w:val="20"/>
    </w:rPr>
  </w:style>
  <w:style w:type="character" w:customStyle="1" w:styleId="UnresolvedMention">
    <w:name w:val="Unresolved Mention"/>
    <w:basedOn w:val="Caratterepredefinitoparagrafo"/>
    <w:uiPriority w:val="99"/>
    <w:semiHidden/>
    <w:unhideWhenUsed/>
    <w:rsid w:val="00FF1D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1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0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7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26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50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4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48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470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17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814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2169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3270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24722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8006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4306638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68423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868235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439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7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fabrizio.doricchi@uniroma1.it" TargetMode="External"/><Relationship Id="rId9" Type="http://schemas.openxmlformats.org/officeDocument/2006/relationships/hyperlink" Target="mailto:gabriele.scozia@uniroma1.it" TargetMode="Externa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66E969-F180-6544-9AA0-F94B783D56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5</Characters>
  <Application>Microsoft Macintosh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Scozia</dc:creator>
  <cp:keywords/>
  <dc:description/>
  <cp:lastModifiedBy>Fabrizio Doricchi</cp:lastModifiedBy>
  <cp:revision>2</cp:revision>
  <cp:lastPrinted>2022-05-25T11:16:00Z</cp:lastPrinted>
  <dcterms:created xsi:type="dcterms:W3CDTF">2024-01-11T13:41:00Z</dcterms:created>
  <dcterms:modified xsi:type="dcterms:W3CDTF">2024-01-11T13:41:00Z</dcterms:modified>
</cp:coreProperties>
</file>